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DBCBA" w14:textId="77777777" w:rsidR="008F2D7E" w:rsidRPr="009E69D4" w:rsidRDefault="008F2D7E" w:rsidP="008F2D7E">
      <w:pPr>
        <w:pStyle w:val="a7"/>
        <w:wordWrap/>
        <w:spacing w:line="300" w:lineRule="auto"/>
        <w:ind w:left="-23"/>
        <w:rPr>
          <w:rFonts w:ascii="Times New Roman" w:eastAsia="맑은 고딕" w:hAnsi="Times New Roman" w:cs="Times New Roman"/>
          <w:color w:val="auto"/>
          <w:sz w:val="22"/>
          <w:szCs w:val="22"/>
        </w:rPr>
      </w:pPr>
      <w:r w:rsidRPr="009E69D4">
        <w:rPr>
          <w:rFonts w:ascii="Times New Roman" w:eastAsia="맑은 고딕" w:hAnsi="Times New Roman" w:cs="Times New Roman"/>
          <w:color w:val="auto"/>
          <w:sz w:val="22"/>
          <w:szCs w:val="22"/>
        </w:rPr>
        <w:t xml:space="preserve">Table </w:t>
      </w:r>
      <w:r w:rsidRPr="009E69D4">
        <w:rPr>
          <w:rFonts w:ascii="Times New Roman" w:eastAsia="맑은 고딕" w:hAnsi="Times New Roman" w:cs="Times New Roman" w:hint="eastAsia"/>
          <w:color w:val="auto"/>
          <w:sz w:val="22"/>
          <w:szCs w:val="22"/>
        </w:rPr>
        <w:t>S1.</w:t>
      </w:r>
      <w:r w:rsidRPr="009E69D4">
        <w:rPr>
          <w:rFonts w:ascii="Times New Roman" w:eastAsia="맑은 고딕" w:hAnsi="Times New Roman" w:cs="Times New Roman"/>
          <w:color w:val="auto"/>
          <w:sz w:val="22"/>
          <w:szCs w:val="22"/>
        </w:rPr>
        <w:t xml:space="preserve"> Correlation analyses between a</w:t>
      </w:r>
      <w:r w:rsidRPr="009E69D4">
        <w:rPr>
          <w:rFonts w:ascii="Times New Roman" w:eastAsia="Times New Roman" w:hAnsi="Times New Roman" w:cs="Times New Roman"/>
          <w:color w:val="auto"/>
          <w:sz w:val="22"/>
          <w:szCs w:val="22"/>
        </w:rPr>
        <w:t>ntioxidative properties measured by total phenolics, flavonoids, DPPH, ABTS, and FRAP from propolis.</w:t>
      </w:r>
    </w:p>
    <w:tbl>
      <w:tblPr>
        <w:tblOverlap w:val="never"/>
        <w:tblW w:w="9741" w:type="dxa"/>
        <w:tblInd w:w="-8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5"/>
        <w:gridCol w:w="1701"/>
        <w:gridCol w:w="1701"/>
        <w:gridCol w:w="1559"/>
        <w:gridCol w:w="1418"/>
        <w:gridCol w:w="1417"/>
      </w:tblGrid>
      <w:tr w:rsidR="009E69D4" w:rsidRPr="009E69D4" w14:paraId="36428051" w14:textId="77777777" w:rsidTr="007E3A51">
        <w:trPr>
          <w:trHeight w:val="47"/>
        </w:trPr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FE32F7" w14:textId="77777777" w:rsidR="008F2D7E" w:rsidRPr="009E69D4" w:rsidRDefault="008F2D7E" w:rsidP="007E3A5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바탕" w:eastAsia="굴림" w:hAnsi="굴림" w:cs="굴림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F61044" w14:textId="77777777" w:rsidR="008F2D7E" w:rsidRPr="009E69D4" w:rsidRDefault="008F2D7E" w:rsidP="007E3A51">
            <w:pPr>
              <w:wordWrap/>
              <w:snapToGrid w:val="0"/>
              <w:spacing w:line="240" w:lineRule="auto"/>
              <w:jc w:val="left"/>
              <w:textAlignment w:val="baseline"/>
              <w:rPr>
                <w:rFonts w:ascii="바탕" w:eastAsia="굴림" w:hAnsi="굴림" w:cs="굴림"/>
                <w:kern w:val="0"/>
                <w:sz w:val="22"/>
              </w:rPr>
            </w:pPr>
            <w:r w:rsidRPr="009E69D4">
              <w:rPr>
                <w:rFonts w:ascii="Times New Roman" w:eastAsia="Times New Roman" w:hAnsi="Times New Roman"/>
                <w:kern w:val="0"/>
                <w:sz w:val="22"/>
              </w:rPr>
              <w:t>Phenol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DAAEB6" w14:textId="77777777" w:rsidR="008F2D7E" w:rsidRPr="009E69D4" w:rsidRDefault="008F2D7E" w:rsidP="007E3A51">
            <w:pPr>
              <w:wordWrap/>
              <w:snapToGrid w:val="0"/>
              <w:spacing w:line="240" w:lineRule="auto"/>
              <w:jc w:val="left"/>
              <w:textAlignment w:val="baseline"/>
              <w:rPr>
                <w:rFonts w:ascii="바탕" w:eastAsia="굴림" w:hAnsi="굴림" w:cs="굴림"/>
                <w:kern w:val="0"/>
                <w:sz w:val="22"/>
              </w:rPr>
            </w:pPr>
            <w:r w:rsidRPr="009E69D4">
              <w:rPr>
                <w:rFonts w:ascii="Times New Roman" w:hAnsi="Times New Roman"/>
                <w:kern w:val="0"/>
                <w:sz w:val="22"/>
              </w:rPr>
              <w:t>Flavonoi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6D43D4" w14:textId="77777777" w:rsidR="008F2D7E" w:rsidRPr="009E69D4" w:rsidRDefault="008F2D7E" w:rsidP="007E3A51">
            <w:pPr>
              <w:wordWrap/>
              <w:snapToGrid w:val="0"/>
              <w:spacing w:line="240" w:lineRule="auto"/>
              <w:jc w:val="left"/>
              <w:textAlignment w:val="baseline"/>
              <w:rPr>
                <w:rFonts w:ascii="바탕" w:eastAsia="굴림" w:hAnsi="굴림" w:cs="굴림"/>
                <w:kern w:val="0"/>
                <w:sz w:val="22"/>
              </w:rPr>
            </w:pPr>
            <w:r w:rsidRPr="009E69D4">
              <w:rPr>
                <w:rFonts w:ascii="Times New Roman" w:eastAsia="Times New Roman" w:hAnsi="Times New Roman"/>
                <w:kern w:val="0"/>
                <w:sz w:val="22"/>
              </w:rPr>
              <w:t xml:space="preserve">DPPH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CFC8F9" w14:textId="77777777" w:rsidR="008F2D7E" w:rsidRPr="009E69D4" w:rsidRDefault="008F2D7E" w:rsidP="007E3A51">
            <w:pPr>
              <w:wordWrap/>
              <w:snapToGrid w:val="0"/>
              <w:spacing w:line="240" w:lineRule="auto"/>
              <w:jc w:val="left"/>
              <w:textAlignment w:val="baseline"/>
              <w:rPr>
                <w:rFonts w:ascii="바탕" w:eastAsia="굴림" w:hAnsi="굴림" w:cs="굴림"/>
                <w:kern w:val="0"/>
                <w:sz w:val="22"/>
              </w:rPr>
            </w:pPr>
            <w:r w:rsidRPr="009E69D4">
              <w:rPr>
                <w:rFonts w:ascii="Times New Roman" w:eastAsia="Times New Roman" w:hAnsi="Times New Roman"/>
                <w:kern w:val="0"/>
                <w:sz w:val="22"/>
              </w:rPr>
              <w:t xml:space="preserve">ABTS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5DD1B1" w14:textId="77777777" w:rsidR="008F2D7E" w:rsidRPr="009E69D4" w:rsidRDefault="008F2D7E" w:rsidP="007E3A51">
            <w:pPr>
              <w:wordWrap/>
              <w:snapToGrid w:val="0"/>
              <w:spacing w:line="240" w:lineRule="auto"/>
              <w:jc w:val="left"/>
              <w:textAlignment w:val="baseline"/>
              <w:rPr>
                <w:rFonts w:ascii="바탕" w:eastAsia="굴림" w:hAnsi="굴림" w:cs="굴림"/>
                <w:kern w:val="0"/>
                <w:sz w:val="22"/>
              </w:rPr>
            </w:pPr>
            <w:r w:rsidRPr="009E69D4">
              <w:rPr>
                <w:rFonts w:ascii="Times New Roman" w:eastAsia="Times New Roman" w:hAnsi="Times New Roman"/>
                <w:kern w:val="0"/>
                <w:sz w:val="22"/>
              </w:rPr>
              <w:t xml:space="preserve">FRAP </w:t>
            </w:r>
          </w:p>
        </w:tc>
      </w:tr>
      <w:tr w:rsidR="009E69D4" w:rsidRPr="009E69D4" w14:paraId="522A7826" w14:textId="77777777" w:rsidTr="007E3A51">
        <w:trPr>
          <w:trHeight w:val="47"/>
        </w:trPr>
        <w:tc>
          <w:tcPr>
            <w:tcW w:w="194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417792" w14:textId="77777777" w:rsidR="008F2D7E" w:rsidRPr="009E69D4" w:rsidRDefault="008F2D7E" w:rsidP="007E3A51">
            <w:pPr>
              <w:wordWrap/>
              <w:snapToGrid w:val="0"/>
              <w:spacing w:line="240" w:lineRule="auto"/>
              <w:jc w:val="left"/>
              <w:textAlignment w:val="baseline"/>
              <w:rPr>
                <w:rFonts w:ascii="바탕" w:eastAsia="굴림" w:hAnsi="굴림" w:cs="굴림"/>
                <w:kern w:val="0"/>
                <w:sz w:val="22"/>
              </w:rPr>
            </w:pPr>
            <w:r w:rsidRPr="009E69D4">
              <w:rPr>
                <w:rFonts w:ascii="Times New Roman" w:eastAsia="Times New Roman" w:hAnsi="Times New Roman"/>
                <w:kern w:val="0"/>
                <w:sz w:val="22"/>
              </w:rPr>
              <w:t>Phenolic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94F534" w14:textId="77777777" w:rsidR="008F2D7E" w:rsidRPr="009E69D4" w:rsidRDefault="008F2D7E" w:rsidP="007E3A51">
            <w:pPr>
              <w:wordWrap/>
              <w:spacing w:line="240" w:lineRule="auto"/>
              <w:jc w:val="left"/>
              <w:textAlignment w:val="baseline"/>
              <w:rPr>
                <w:rFonts w:ascii="한컴바탕" w:eastAsia="굴림" w:hAnsi="굴림" w:cs="굴림"/>
                <w:sz w:val="22"/>
              </w:rPr>
            </w:pPr>
            <w:r w:rsidRPr="009E69D4">
              <w:rPr>
                <w:rFonts w:ascii="Times New Roman" w:eastAsia="휴먼명조" w:hAnsi="Times New Roman"/>
                <w:sz w:val="22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8FAB94" w14:textId="77777777" w:rsidR="008F2D7E" w:rsidRPr="009E69D4" w:rsidRDefault="008F2D7E" w:rsidP="007E3A51">
            <w:pPr>
              <w:wordWrap/>
              <w:spacing w:line="240" w:lineRule="auto"/>
              <w:jc w:val="left"/>
              <w:textAlignment w:val="baseline"/>
              <w:rPr>
                <w:rFonts w:ascii="한컴바탕" w:eastAsia="굴림" w:hAnsi="굴림" w:cs="굴림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B5FE84" w14:textId="77777777" w:rsidR="008F2D7E" w:rsidRPr="009E69D4" w:rsidRDefault="008F2D7E" w:rsidP="007E3A51">
            <w:pPr>
              <w:wordWrap/>
              <w:spacing w:line="240" w:lineRule="auto"/>
              <w:jc w:val="left"/>
              <w:textAlignment w:val="baseline"/>
              <w:rPr>
                <w:rFonts w:ascii="한컴바탕" w:eastAsia="굴림" w:hAnsi="굴림" w:cs="굴림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F1FF2C" w14:textId="77777777" w:rsidR="008F2D7E" w:rsidRPr="009E69D4" w:rsidRDefault="008F2D7E" w:rsidP="007E3A51">
            <w:pPr>
              <w:wordWrap/>
              <w:spacing w:line="240" w:lineRule="auto"/>
              <w:jc w:val="left"/>
              <w:textAlignment w:val="baseline"/>
              <w:rPr>
                <w:rFonts w:ascii="한컴바탕" w:eastAsia="굴림" w:hAnsi="굴림" w:cs="굴림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D70012" w14:textId="77777777" w:rsidR="008F2D7E" w:rsidRPr="009E69D4" w:rsidRDefault="008F2D7E" w:rsidP="007E3A51">
            <w:pPr>
              <w:wordWrap/>
              <w:spacing w:line="240" w:lineRule="auto"/>
              <w:jc w:val="left"/>
              <w:textAlignment w:val="baseline"/>
              <w:rPr>
                <w:rFonts w:ascii="한컴바탕" w:eastAsia="굴림" w:hAnsi="굴림" w:cs="굴림"/>
                <w:sz w:val="22"/>
              </w:rPr>
            </w:pPr>
          </w:p>
        </w:tc>
      </w:tr>
      <w:tr w:rsidR="009E69D4" w:rsidRPr="009E69D4" w14:paraId="35FDA904" w14:textId="77777777" w:rsidTr="007E3A51">
        <w:trPr>
          <w:trHeight w:val="52"/>
        </w:trPr>
        <w:tc>
          <w:tcPr>
            <w:tcW w:w="19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5019D4" w14:textId="77777777" w:rsidR="008F2D7E" w:rsidRPr="009E69D4" w:rsidRDefault="008F2D7E" w:rsidP="007E3A51">
            <w:pPr>
              <w:wordWrap/>
              <w:snapToGrid w:val="0"/>
              <w:spacing w:line="240" w:lineRule="auto"/>
              <w:jc w:val="left"/>
              <w:textAlignment w:val="baseline"/>
              <w:rPr>
                <w:rFonts w:ascii="바탕" w:eastAsia="굴림" w:hAnsi="굴림" w:cs="굴림"/>
                <w:kern w:val="0"/>
                <w:sz w:val="22"/>
              </w:rPr>
            </w:pPr>
            <w:r w:rsidRPr="009E69D4">
              <w:rPr>
                <w:rFonts w:ascii="Times New Roman" w:hAnsi="Times New Roman"/>
                <w:kern w:val="0"/>
                <w:sz w:val="22"/>
              </w:rPr>
              <w:t>Flavonoids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FBB38F" w14:textId="77777777" w:rsidR="008F2D7E" w:rsidRPr="009E69D4" w:rsidRDefault="008F2D7E" w:rsidP="007E3A51">
            <w:pPr>
              <w:wordWrap/>
              <w:spacing w:line="240" w:lineRule="auto"/>
              <w:jc w:val="left"/>
              <w:textAlignment w:val="baseline"/>
              <w:rPr>
                <w:rFonts w:ascii="한컴바탕" w:eastAsia="굴림" w:hAnsi="굴림" w:cs="굴림"/>
                <w:sz w:val="22"/>
              </w:rPr>
            </w:pPr>
            <w:r w:rsidRPr="009E69D4">
              <w:rPr>
                <w:rFonts w:ascii="Times New Roman" w:eastAsia="휴먼명조" w:hAnsi="Times New Roman"/>
                <w:sz w:val="22"/>
              </w:rPr>
              <w:t>0.985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242ABF" w14:textId="77777777" w:rsidR="008F2D7E" w:rsidRPr="009E69D4" w:rsidRDefault="008F2D7E" w:rsidP="007E3A51">
            <w:pPr>
              <w:wordWrap/>
              <w:spacing w:line="240" w:lineRule="auto"/>
              <w:jc w:val="left"/>
              <w:textAlignment w:val="baseline"/>
              <w:rPr>
                <w:rFonts w:ascii="한컴바탕" w:eastAsia="굴림" w:hAnsi="굴림" w:cs="굴림"/>
                <w:sz w:val="22"/>
              </w:rPr>
            </w:pPr>
            <w:r w:rsidRPr="009E69D4">
              <w:rPr>
                <w:rFonts w:ascii="Times New Roman" w:eastAsia="휴먼명조" w:hAnsi="Times New Roman"/>
                <w:sz w:val="22"/>
              </w:rPr>
              <w:t>1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88CB43" w14:textId="77777777" w:rsidR="008F2D7E" w:rsidRPr="009E69D4" w:rsidRDefault="008F2D7E" w:rsidP="007E3A51">
            <w:pPr>
              <w:wordWrap/>
              <w:spacing w:line="240" w:lineRule="auto"/>
              <w:jc w:val="left"/>
              <w:textAlignment w:val="baseline"/>
              <w:rPr>
                <w:rFonts w:ascii="한컴바탕" w:eastAsia="굴림" w:hAnsi="굴림" w:cs="굴림"/>
                <w:sz w:val="22"/>
              </w:rPr>
            </w:pPr>
          </w:p>
        </w:tc>
        <w:tc>
          <w:tcPr>
            <w:tcW w:w="141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EA9624" w14:textId="77777777" w:rsidR="008F2D7E" w:rsidRPr="009E69D4" w:rsidRDefault="008F2D7E" w:rsidP="007E3A51">
            <w:pPr>
              <w:wordWrap/>
              <w:spacing w:line="240" w:lineRule="auto"/>
              <w:jc w:val="left"/>
              <w:textAlignment w:val="baseline"/>
              <w:rPr>
                <w:rFonts w:ascii="한컴바탕" w:eastAsia="굴림" w:hAnsi="굴림" w:cs="굴림"/>
                <w:sz w:val="22"/>
              </w:rPr>
            </w:pP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8EC3E3" w14:textId="77777777" w:rsidR="008F2D7E" w:rsidRPr="009E69D4" w:rsidRDefault="008F2D7E" w:rsidP="007E3A51">
            <w:pPr>
              <w:wordWrap/>
              <w:spacing w:line="240" w:lineRule="auto"/>
              <w:jc w:val="left"/>
              <w:textAlignment w:val="baseline"/>
              <w:rPr>
                <w:rFonts w:ascii="한컴바탕" w:eastAsia="굴림" w:hAnsi="굴림" w:cs="굴림"/>
                <w:sz w:val="22"/>
              </w:rPr>
            </w:pPr>
          </w:p>
        </w:tc>
      </w:tr>
      <w:tr w:rsidR="009E69D4" w:rsidRPr="009E69D4" w14:paraId="21A8576B" w14:textId="77777777" w:rsidTr="007E3A51">
        <w:trPr>
          <w:trHeight w:val="52"/>
        </w:trPr>
        <w:tc>
          <w:tcPr>
            <w:tcW w:w="19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49D837" w14:textId="77777777" w:rsidR="008F2D7E" w:rsidRPr="009E69D4" w:rsidRDefault="008F2D7E" w:rsidP="007E3A51">
            <w:pPr>
              <w:wordWrap/>
              <w:snapToGrid w:val="0"/>
              <w:spacing w:line="240" w:lineRule="auto"/>
              <w:jc w:val="left"/>
              <w:textAlignment w:val="baseline"/>
              <w:rPr>
                <w:rFonts w:ascii="바탕" w:eastAsia="굴림" w:hAnsi="굴림" w:cs="굴림"/>
                <w:kern w:val="0"/>
                <w:sz w:val="22"/>
              </w:rPr>
            </w:pPr>
            <w:r w:rsidRPr="009E69D4">
              <w:rPr>
                <w:rFonts w:ascii="Times New Roman" w:eastAsia="Times New Roman" w:hAnsi="Times New Roman"/>
                <w:kern w:val="0"/>
                <w:sz w:val="22"/>
              </w:rPr>
              <w:t xml:space="preserve">DPPH 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F8A70C" w14:textId="77777777" w:rsidR="008F2D7E" w:rsidRPr="009E69D4" w:rsidRDefault="008F2D7E" w:rsidP="007E3A51">
            <w:pPr>
              <w:wordWrap/>
              <w:spacing w:line="240" w:lineRule="auto"/>
              <w:jc w:val="left"/>
              <w:textAlignment w:val="baseline"/>
              <w:rPr>
                <w:rFonts w:ascii="한컴바탕" w:eastAsia="굴림" w:hAnsi="굴림" w:cs="굴림"/>
                <w:sz w:val="22"/>
              </w:rPr>
            </w:pPr>
            <w:r w:rsidRPr="009E69D4">
              <w:rPr>
                <w:rFonts w:ascii="Times New Roman" w:eastAsia="휴먼명조" w:hAnsi="Times New Roman"/>
                <w:sz w:val="22"/>
              </w:rPr>
              <w:t>0.886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2D54DF" w14:textId="77777777" w:rsidR="008F2D7E" w:rsidRPr="009E69D4" w:rsidRDefault="008F2D7E" w:rsidP="007E3A51">
            <w:pPr>
              <w:wordWrap/>
              <w:spacing w:line="240" w:lineRule="auto"/>
              <w:jc w:val="left"/>
              <w:textAlignment w:val="baseline"/>
              <w:rPr>
                <w:rFonts w:ascii="한컴바탕" w:eastAsia="굴림" w:hAnsi="굴림" w:cs="굴림"/>
                <w:sz w:val="22"/>
              </w:rPr>
            </w:pPr>
            <w:r w:rsidRPr="009E69D4">
              <w:rPr>
                <w:rFonts w:ascii="Times New Roman" w:eastAsia="휴먼명조" w:hAnsi="Times New Roman"/>
                <w:sz w:val="22"/>
              </w:rPr>
              <w:t>0.878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1DBCDD" w14:textId="77777777" w:rsidR="008F2D7E" w:rsidRPr="009E69D4" w:rsidRDefault="008F2D7E" w:rsidP="007E3A51">
            <w:pPr>
              <w:wordWrap/>
              <w:spacing w:line="240" w:lineRule="auto"/>
              <w:jc w:val="left"/>
              <w:textAlignment w:val="baseline"/>
              <w:rPr>
                <w:rFonts w:ascii="한컴바탕" w:eastAsia="굴림" w:hAnsi="굴림" w:cs="굴림"/>
                <w:sz w:val="22"/>
              </w:rPr>
            </w:pPr>
            <w:r w:rsidRPr="009E69D4">
              <w:rPr>
                <w:rFonts w:ascii="Times New Roman" w:eastAsia="휴먼명조" w:hAnsi="Times New Roman"/>
                <w:sz w:val="22"/>
              </w:rPr>
              <w:t>1</w:t>
            </w:r>
          </w:p>
        </w:tc>
        <w:tc>
          <w:tcPr>
            <w:tcW w:w="141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E3398F" w14:textId="77777777" w:rsidR="008F2D7E" w:rsidRPr="009E69D4" w:rsidRDefault="008F2D7E" w:rsidP="007E3A51">
            <w:pPr>
              <w:wordWrap/>
              <w:spacing w:line="240" w:lineRule="auto"/>
              <w:jc w:val="left"/>
              <w:textAlignment w:val="baseline"/>
              <w:rPr>
                <w:rFonts w:ascii="한컴바탕" w:eastAsia="굴림" w:hAnsi="굴림" w:cs="굴림"/>
                <w:sz w:val="22"/>
              </w:rPr>
            </w:pP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240389" w14:textId="77777777" w:rsidR="008F2D7E" w:rsidRPr="009E69D4" w:rsidRDefault="008F2D7E" w:rsidP="007E3A51">
            <w:pPr>
              <w:wordWrap/>
              <w:spacing w:line="240" w:lineRule="auto"/>
              <w:jc w:val="left"/>
              <w:textAlignment w:val="baseline"/>
              <w:rPr>
                <w:rFonts w:ascii="한컴바탕" w:eastAsia="굴림" w:hAnsi="굴림" w:cs="굴림"/>
                <w:sz w:val="22"/>
              </w:rPr>
            </w:pPr>
          </w:p>
        </w:tc>
      </w:tr>
      <w:tr w:rsidR="009E69D4" w:rsidRPr="009E69D4" w14:paraId="7FDCD923" w14:textId="77777777" w:rsidTr="007E3A51">
        <w:trPr>
          <w:trHeight w:val="52"/>
        </w:trPr>
        <w:tc>
          <w:tcPr>
            <w:tcW w:w="19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2E63A2" w14:textId="77777777" w:rsidR="008F2D7E" w:rsidRPr="009E69D4" w:rsidRDefault="008F2D7E" w:rsidP="007E3A51">
            <w:pPr>
              <w:wordWrap/>
              <w:snapToGrid w:val="0"/>
              <w:spacing w:line="240" w:lineRule="auto"/>
              <w:jc w:val="left"/>
              <w:textAlignment w:val="baseline"/>
              <w:rPr>
                <w:rFonts w:ascii="바탕" w:eastAsia="굴림" w:hAnsi="굴림" w:cs="굴림"/>
                <w:kern w:val="0"/>
                <w:sz w:val="22"/>
              </w:rPr>
            </w:pPr>
            <w:r w:rsidRPr="009E69D4">
              <w:rPr>
                <w:rFonts w:ascii="Times New Roman" w:eastAsia="Times New Roman" w:hAnsi="Times New Roman"/>
                <w:kern w:val="0"/>
                <w:sz w:val="22"/>
              </w:rPr>
              <w:t>ABTS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B12DCB" w14:textId="77777777" w:rsidR="008F2D7E" w:rsidRPr="009E69D4" w:rsidRDefault="008F2D7E" w:rsidP="007E3A51">
            <w:pPr>
              <w:wordWrap/>
              <w:spacing w:line="240" w:lineRule="auto"/>
              <w:jc w:val="left"/>
              <w:textAlignment w:val="baseline"/>
              <w:rPr>
                <w:rFonts w:ascii="한컴바탕" w:eastAsia="굴림" w:hAnsi="굴림" w:cs="굴림"/>
                <w:sz w:val="22"/>
              </w:rPr>
            </w:pPr>
            <w:r w:rsidRPr="009E69D4">
              <w:rPr>
                <w:rFonts w:ascii="Times New Roman" w:eastAsia="휴먼명조" w:hAnsi="Times New Roman"/>
                <w:sz w:val="22"/>
              </w:rPr>
              <w:t>0.848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36ACD3" w14:textId="77777777" w:rsidR="008F2D7E" w:rsidRPr="009E69D4" w:rsidRDefault="008F2D7E" w:rsidP="007E3A51">
            <w:pPr>
              <w:wordWrap/>
              <w:spacing w:line="240" w:lineRule="auto"/>
              <w:jc w:val="left"/>
              <w:textAlignment w:val="baseline"/>
              <w:rPr>
                <w:rFonts w:ascii="한컴바탕" w:eastAsia="굴림" w:hAnsi="굴림" w:cs="굴림"/>
                <w:sz w:val="22"/>
              </w:rPr>
            </w:pPr>
            <w:r w:rsidRPr="009E69D4">
              <w:rPr>
                <w:rFonts w:ascii="Times New Roman" w:eastAsia="휴먼명조" w:hAnsi="Times New Roman"/>
                <w:sz w:val="22"/>
              </w:rPr>
              <w:t>0.867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90D997" w14:textId="77777777" w:rsidR="008F2D7E" w:rsidRPr="009E69D4" w:rsidRDefault="008F2D7E" w:rsidP="007E3A51">
            <w:pPr>
              <w:wordWrap/>
              <w:spacing w:line="240" w:lineRule="auto"/>
              <w:jc w:val="left"/>
              <w:textAlignment w:val="baseline"/>
              <w:rPr>
                <w:rFonts w:ascii="한컴바탕" w:eastAsia="굴림" w:hAnsi="굴림" w:cs="굴림"/>
                <w:sz w:val="22"/>
              </w:rPr>
            </w:pPr>
            <w:r w:rsidRPr="009E69D4">
              <w:rPr>
                <w:rFonts w:ascii="Times New Roman" w:eastAsia="휴먼명조" w:hAnsi="Times New Roman"/>
                <w:sz w:val="22"/>
              </w:rPr>
              <w:t>0.835</w:t>
            </w:r>
          </w:p>
        </w:tc>
        <w:tc>
          <w:tcPr>
            <w:tcW w:w="141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F865E0" w14:textId="77777777" w:rsidR="008F2D7E" w:rsidRPr="009E69D4" w:rsidRDefault="008F2D7E" w:rsidP="007E3A51">
            <w:pPr>
              <w:wordWrap/>
              <w:spacing w:line="240" w:lineRule="auto"/>
              <w:jc w:val="left"/>
              <w:textAlignment w:val="baseline"/>
              <w:rPr>
                <w:rFonts w:ascii="한컴바탕" w:eastAsia="굴림" w:hAnsi="굴림" w:cs="굴림"/>
                <w:sz w:val="22"/>
              </w:rPr>
            </w:pPr>
            <w:r w:rsidRPr="009E69D4">
              <w:rPr>
                <w:rFonts w:ascii="Times New Roman" w:eastAsia="휴먼명조" w:hAnsi="Times New Roman"/>
                <w:sz w:val="22"/>
              </w:rPr>
              <w:t>1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690B21" w14:textId="77777777" w:rsidR="008F2D7E" w:rsidRPr="009E69D4" w:rsidRDefault="008F2D7E" w:rsidP="007E3A51">
            <w:pPr>
              <w:wordWrap/>
              <w:spacing w:line="240" w:lineRule="auto"/>
              <w:jc w:val="left"/>
              <w:textAlignment w:val="baseline"/>
              <w:rPr>
                <w:rFonts w:ascii="한컴바탕" w:eastAsia="굴림" w:hAnsi="굴림" w:cs="굴림"/>
                <w:sz w:val="22"/>
              </w:rPr>
            </w:pPr>
          </w:p>
        </w:tc>
      </w:tr>
      <w:tr w:rsidR="009E69D4" w:rsidRPr="009E69D4" w14:paraId="20BC8405" w14:textId="77777777" w:rsidTr="007E3A51">
        <w:trPr>
          <w:trHeight w:val="52"/>
        </w:trPr>
        <w:tc>
          <w:tcPr>
            <w:tcW w:w="194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82FFFC" w14:textId="77777777" w:rsidR="008F2D7E" w:rsidRPr="009E69D4" w:rsidRDefault="008F2D7E" w:rsidP="007E3A51">
            <w:pPr>
              <w:wordWrap/>
              <w:snapToGrid w:val="0"/>
              <w:spacing w:line="240" w:lineRule="auto"/>
              <w:jc w:val="left"/>
              <w:textAlignment w:val="baseline"/>
              <w:rPr>
                <w:rFonts w:ascii="바탕" w:eastAsia="굴림" w:hAnsi="굴림" w:cs="굴림"/>
                <w:kern w:val="0"/>
                <w:sz w:val="22"/>
              </w:rPr>
            </w:pPr>
            <w:r w:rsidRPr="009E69D4">
              <w:rPr>
                <w:rFonts w:ascii="Times New Roman" w:eastAsia="Times New Roman" w:hAnsi="Times New Roman"/>
                <w:kern w:val="0"/>
                <w:sz w:val="22"/>
              </w:rPr>
              <w:t xml:space="preserve">FRAP 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A35284" w14:textId="77777777" w:rsidR="008F2D7E" w:rsidRPr="009E69D4" w:rsidRDefault="008F2D7E" w:rsidP="007E3A51">
            <w:pPr>
              <w:wordWrap/>
              <w:spacing w:line="240" w:lineRule="auto"/>
              <w:jc w:val="left"/>
              <w:textAlignment w:val="baseline"/>
              <w:rPr>
                <w:rFonts w:ascii="한컴바탕" w:eastAsia="굴림" w:hAnsi="굴림" w:cs="굴림"/>
                <w:sz w:val="22"/>
              </w:rPr>
            </w:pPr>
            <w:r w:rsidRPr="009E69D4">
              <w:rPr>
                <w:rFonts w:ascii="Times New Roman" w:eastAsia="휴먼명조" w:hAnsi="Times New Roman"/>
                <w:sz w:val="22"/>
              </w:rPr>
              <w:t>0.965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A18856" w14:textId="77777777" w:rsidR="008F2D7E" w:rsidRPr="009E69D4" w:rsidRDefault="008F2D7E" w:rsidP="007E3A51">
            <w:pPr>
              <w:wordWrap/>
              <w:spacing w:line="240" w:lineRule="auto"/>
              <w:jc w:val="left"/>
              <w:textAlignment w:val="baseline"/>
              <w:rPr>
                <w:rFonts w:ascii="한컴바탕" w:eastAsia="굴림" w:hAnsi="굴림" w:cs="굴림"/>
                <w:sz w:val="22"/>
              </w:rPr>
            </w:pPr>
            <w:r w:rsidRPr="009E69D4">
              <w:rPr>
                <w:rFonts w:ascii="Times New Roman" w:eastAsia="휴먼명조" w:hAnsi="Times New Roman"/>
                <w:sz w:val="22"/>
              </w:rPr>
              <w:t>0.960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F84B25" w14:textId="77777777" w:rsidR="008F2D7E" w:rsidRPr="009E69D4" w:rsidRDefault="008F2D7E" w:rsidP="007E3A51">
            <w:pPr>
              <w:wordWrap/>
              <w:spacing w:line="240" w:lineRule="auto"/>
              <w:jc w:val="left"/>
              <w:textAlignment w:val="baseline"/>
              <w:rPr>
                <w:rFonts w:ascii="한컴바탕" w:eastAsia="굴림" w:hAnsi="굴림" w:cs="굴림"/>
                <w:sz w:val="22"/>
              </w:rPr>
            </w:pPr>
            <w:r w:rsidRPr="009E69D4">
              <w:rPr>
                <w:rFonts w:ascii="Times New Roman" w:eastAsia="휴먼명조" w:hAnsi="Times New Roman"/>
                <w:sz w:val="22"/>
              </w:rPr>
              <w:t>0.918</w:t>
            </w:r>
          </w:p>
        </w:tc>
        <w:tc>
          <w:tcPr>
            <w:tcW w:w="141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67A69B" w14:textId="77777777" w:rsidR="008F2D7E" w:rsidRPr="009E69D4" w:rsidRDefault="008F2D7E" w:rsidP="007E3A51">
            <w:pPr>
              <w:wordWrap/>
              <w:spacing w:line="240" w:lineRule="auto"/>
              <w:jc w:val="left"/>
              <w:textAlignment w:val="baseline"/>
              <w:rPr>
                <w:rFonts w:ascii="한컴바탕" w:eastAsia="굴림" w:hAnsi="굴림" w:cs="굴림"/>
                <w:sz w:val="22"/>
              </w:rPr>
            </w:pPr>
            <w:r w:rsidRPr="009E69D4">
              <w:rPr>
                <w:rFonts w:ascii="Times New Roman" w:eastAsia="휴먼명조" w:hAnsi="Times New Roman"/>
                <w:sz w:val="22"/>
              </w:rPr>
              <w:t>0.840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6F4BD2" w14:textId="77777777" w:rsidR="008F2D7E" w:rsidRPr="009E69D4" w:rsidRDefault="008F2D7E" w:rsidP="007E3A51">
            <w:pPr>
              <w:wordWrap/>
              <w:spacing w:line="240" w:lineRule="auto"/>
              <w:jc w:val="left"/>
              <w:textAlignment w:val="baseline"/>
              <w:rPr>
                <w:rFonts w:ascii="한컴바탕" w:eastAsia="굴림" w:hAnsi="굴림" w:cs="굴림"/>
                <w:sz w:val="22"/>
              </w:rPr>
            </w:pPr>
            <w:r w:rsidRPr="009E69D4">
              <w:rPr>
                <w:rFonts w:ascii="Times New Roman" w:eastAsia="휴먼명조" w:hAnsi="Times New Roman"/>
                <w:sz w:val="22"/>
              </w:rPr>
              <w:t>1</w:t>
            </w:r>
          </w:p>
        </w:tc>
      </w:tr>
    </w:tbl>
    <w:p w14:paraId="7B21674A" w14:textId="29B649EC" w:rsidR="008F2D7E" w:rsidRPr="009E69D4" w:rsidRDefault="008F2D7E" w:rsidP="008F2D7E">
      <w:pPr>
        <w:pStyle w:val="a6"/>
        <w:spacing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9E69D4">
        <w:rPr>
          <w:rFonts w:ascii="Times New Roman" w:hAnsi="Times New Roman"/>
          <w:sz w:val="24"/>
          <w:szCs w:val="24"/>
          <w:shd w:val="clear" w:color="auto" w:fill="FFFFFF"/>
        </w:rPr>
        <w:t xml:space="preserve">Correlation is significant at </w:t>
      </w:r>
      <w:r w:rsidRPr="009E69D4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 xml:space="preserve">P </w:t>
      </w:r>
      <w:r w:rsidRPr="009E69D4">
        <w:rPr>
          <w:rFonts w:ascii="Times New Roman" w:hAnsi="Times New Roman"/>
          <w:sz w:val="24"/>
          <w:szCs w:val="24"/>
          <w:shd w:val="clear" w:color="auto" w:fill="FFFFFF"/>
        </w:rPr>
        <w:t>&lt; 0.01.</w:t>
      </w:r>
    </w:p>
    <w:p w14:paraId="3C21E793" w14:textId="77777777" w:rsidR="008F2D7E" w:rsidRDefault="008F2D7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14:paraId="2078FC1C" w14:textId="2AC65130" w:rsidR="00280AFF" w:rsidRPr="00494885" w:rsidRDefault="00280AFF" w:rsidP="008F2D7E">
      <w:pPr>
        <w:pStyle w:val="a6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969FA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Table </w:t>
      </w:r>
      <w:r w:rsidR="005F1CDE" w:rsidRPr="00E969FA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AB1FD7">
        <w:rPr>
          <w:rFonts w:ascii="Times New Roman" w:hAnsi="Times New Roman" w:cs="Times New Roman"/>
          <w:sz w:val="24"/>
          <w:szCs w:val="24"/>
          <w:shd w:val="clear" w:color="auto" w:fill="FFFFFF"/>
        </w:rPr>
        <w:t>2</w:t>
      </w:r>
      <w:r w:rsidRPr="00E969F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Effect of extraction temperature and time on the </w:t>
      </w:r>
      <w:r w:rsidR="00943D43">
        <w:rPr>
          <w:rFonts w:ascii="Times New Roman" w:hAnsi="Times New Roman" w:cs="Times New Roman"/>
          <w:sz w:val="24"/>
          <w:szCs w:val="24"/>
          <w:shd w:val="clear" w:color="auto" w:fill="FFFFFF"/>
        </w:rPr>
        <w:t>solid</w:t>
      </w:r>
      <w:r w:rsidR="0057406A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943D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ntent</w:t>
      </w:r>
      <w:r w:rsidRPr="00E969F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SWE</w:t>
      </w:r>
      <w:r w:rsidR="00943D43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E969F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 w:rsidR="00943D43">
        <w:rPr>
          <w:rFonts w:ascii="Times New Roman" w:hAnsi="Times New Roman" w:cs="Times New Roman"/>
          <w:sz w:val="24"/>
          <w:szCs w:val="24"/>
          <w:shd w:val="clear" w:color="auto" w:fill="FFFFFF"/>
        </w:rPr>
        <w:t>CSE from 0.5 g propolis</w:t>
      </w:r>
      <w:r w:rsidRPr="00E969FA">
        <w:rPr>
          <w:rFonts w:ascii="Times New Roman" w:hAnsi="Times New Roman" w:cs="Times New Roman"/>
          <w:sz w:val="24"/>
          <w:szCs w:val="24"/>
          <w:shd w:val="clear" w:color="auto" w:fill="FFFFFF"/>
        </w:rPr>
        <w:t>. The data represent mean ± standard deviation (n = 3).</w:t>
      </w:r>
    </w:p>
    <w:tbl>
      <w:tblPr>
        <w:tblStyle w:val="a3"/>
        <w:tblW w:w="84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5"/>
        <w:gridCol w:w="1792"/>
        <w:gridCol w:w="1664"/>
        <w:gridCol w:w="3504"/>
      </w:tblGrid>
      <w:tr w:rsidR="00280AFF" w:rsidRPr="00F32E90" w14:paraId="04AFFE62" w14:textId="77777777" w:rsidTr="00EC2699">
        <w:trPr>
          <w:trHeight w:val="362"/>
        </w:trPr>
        <w:tc>
          <w:tcPr>
            <w:tcW w:w="1535" w:type="dxa"/>
            <w:vMerge w:val="restart"/>
            <w:tcBorders>
              <w:right w:val="nil"/>
            </w:tcBorders>
            <w:vAlign w:val="center"/>
          </w:tcPr>
          <w:p w14:paraId="495BE770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Extraction method</w:t>
            </w:r>
          </w:p>
        </w:tc>
        <w:tc>
          <w:tcPr>
            <w:tcW w:w="3456" w:type="dxa"/>
            <w:gridSpan w:val="2"/>
            <w:tcBorders>
              <w:left w:val="nil"/>
              <w:right w:val="nil"/>
            </w:tcBorders>
            <w:vAlign w:val="center"/>
          </w:tcPr>
          <w:p w14:paraId="65CA9E4F" w14:textId="77777777" w:rsidR="00280AFF" w:rsidRPr="00F32E90" w:rsidRDefault="00280AFF" w:rsidP="006876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Extraction conditions</w:t>
            </w:r>
          </w:p>
        </w:tc>
        <w:tc>
          <w:tcPr>
            <w:tcW w:w="3504" w:type="dxa"/>
            <w:vMerge w:val="restart"/>
            <w:tcBorders>
              <w:left w:val="nil"/>
            </w:tcBorders>
            <w:vAlign w:val="center"/>
          </w:tcPr>
          <w:p w14:paraId="292828BF" w14:textId="627D7923" w:rsidR="00280AFF" w:rsidRPr="00F32E90" w:rsidRDefault="00943D43" w:rsidP="006876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olid</w:t>
            </w:r>
            <w:r w:rsidR="0057406A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 xml:space="preserve"> content</w:t>
            </w:r>
            <w:r w:rsidR="00280AFF" w:rsidRPr="00F32E90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mg</w:t>
            </w:r>
            <w:r w:rsidR="00582781">
              <w:rPr>
                <w:rFonts w:ascii="Times New Roman" w:hAnsi="Times New Roman" w:cs="Times New Roman"/>
                <w:sz w:val="22"/>
              </w:rPr>
              <w:t>/0.5 g propolis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80AFF" w:rsidRPr="00F32E90" w14:paraId="33B82B26" w14:textId="77777777" w:rsidTr="00EC2699">
        <w:trPr>
          <w:trHeight w:val="362"/>
        </w:trPr>
        <w:tc>
          <w:tcPr>
            <w:tcW w:w="153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EBEA4A7" w14:textId="77777777" w:rsidR="00280AFF" w:rsidRPr="00F32E90" w:rsidRDefault="00280AFF" w:rsidP="006876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BF9D92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temperature (°C)</w:t>
            </w:r>
          </w:p>
        </w:tc>
        <w:tc>
          <w:tcPr>
            <w:tcW w:w="16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0CAA1B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time (min)</w:t>
            </w:r>
          </w:p>
        </w:tc>
        <w:tc>
          <w:tcPr>
            <w:tcW w:w="350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CE68CE5" w14:textId="77777777" w:rsidR="00280AFF" w:rsidRPr="00F32E90" w:rsidRDefault="00280AFF" w:rsidP="006876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80AFF" w:rsidRPr="00F32E90" w14:paraId="0A7F27D6" w14:textId="77777777" w:rsidTr="00EC2699">
        <w:trPr>
          <w:trHeight w:val="362"/>
        </w:trPr>
        <w:tc>
          <w:tcPr>
            <w:tcW w:w="1535" w:type="dxa"/>
            <w:vMerge w:val="restart"/>
            <w:tcBorders>
              <w:bottom w:val="nil"/>
              <w:right w:val="nil"/>
            </w:tcBorders>
            <w:vAlign w:val="center"/>
          </w:tcPr>
          <w:p w14:paraId="3B5C1152" w14:textId="484B5042" w:rsidR="00280AFF" w:rsidRPr="00F32E90" w:rsidRDefault="00280AFF" w:rsidP="00EC26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 xml:space="preserve">Subcritical water </w:t>
            </w:r>
          </w:p>
        </w:tc>
        <w:tc>
          <w:tcPr>
            <w:tcW w:w="1792" w:type="dxa"/>
            <w:vMerge w:val="restart"/>
            <w:tcBorders>
              <w:left w:val="nil"/>
              <w:bottom w:val="nil"/>
              <w:right w:val="nil"/>
            </w:tcBorders>
          </w:tcPr>
          <w:p w14:paraId="56113953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1664" w:type="dxa"/>
            <w:tcBorders>
              <w:left w:val="nil"/>
              <w:bottom w:val="nil"/>
              <w:right w:val="nil"/>
            </w:tcBorders>
            <w:vAlign w:val="center"/>
          </w:tcPr>
          <w:p w14:paraId="6DD10A61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3504" w:type="dxa"/>
            <w:tcBorders>
              <w:left w:val="nil"/>
              <w:bottom w:val="nil"/>
            </w:tcBorders>
            <w:vAlign w:val="center"/>
          </w:tcPr>
          <w:p w14:paraId="0788144B" w14:textId="3C30257F" w:rsidR="00280AFF" w:rsidRPr="007765A5" w:rsidRDefault="00970B8B" w:rsidP="009E405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65A5">
              <w:rPr>
                <w:rFonts w:ascii="Times New Roman" w:hAnsi="Times New Roman" w:cs="Times New Roman"/>
                <w:sz w:val="22"/>
              </w:rPr>
              <w:t>58.83</w:t>
            </w:r>
            <w:r w:rsidR="00280AFF" w:rsidRPr="007765A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80AFF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± </w:t>
            </w:r>
            <w:r w:rsidR="009E4057" w:rsidRPr="007765A5">
              <w:rPr>
                <w:rFonts w:ascii="Times New Roman" w:eastAsia="맑은 고딕" w:hAnsi="Times New Roman" w:cs="Times New Roman"/>
                <w:sz w:val="22"/>
              </w:rPr>
              <w:t>0.01</w:t>
            </w:r>
            <w:r w:rsidR="00280AFF" w:rsidRPr="007765A5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</w:tr>
      <w:tr w:rsidR="00280AFF" w:rsidRPr="00F32E90" w14:paraId="29E0AC5E" w14:textId="77777777" w:rsidTr="00EC2699">
        <w:trPr>
          <w:trHeight w:val="362"/>
        </w:trPr>
        <w:tc>
          <w:tcPr>
            <w:tcW w:w="153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B28051F" w14:textId="77777777" w:rsidR="00280AFF" w:rsidRPr="00F32E90" w:rsidRDefault="00280AFF" w:rsidP="006876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5961EF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EE856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</w:tcBorders>
            <w:vAlign w:val="center"/>
          </w:tcPr>
          <w:p w14:paraId="37F41544" w14:textId="5F4368A4" w:rsidR="00280AFF" w:rsidRPr="007765A5" w:rsidRDefault="00970B8B" w:rsidP="009E40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765A5">
              <w:rPr>
                <w:rFonts w:ascii="Times New Roman" w:eastAsia="맑은 고딕" w:hAnsi="Times New Roman" w:cs="Times New Roman"/>
                <w:sz w:val="22"/>
              </w:rPr>
              <w:t>62.00</w:t>
            </w:r>
            <w:r w:rsidR="00280AFF" w:rsidRPr="007765A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80AFF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± </w:t>
            </w:r>
            <w:r w:rsidR="009E4057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>0.03</w:t>
            </w:r>
          </w:p>
        </w:tc>
      </w:tr>
      <w:tr w:rsidR="00280AFF" w:rsidRPr="00F32E90" w14:paraId="2033B8A9" w14:textId="77777777" w:rsidTr="00EC2699">
        <w:trPr>
          <w:trHeight w:val="362"/>
        </w:trPr>
        <w:tc>
          <w:tcPr>
            <w:tcW w:w="153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B4163BF" w14:textId="77777777" w:rsidR="00280AFF" w:rsidRPr="00F32E90" w:rsidRDefault="00280AFF" w:rsidP="006876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9C68D0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D9F8C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</w:tcBorders>
            <w:vAlign w:val="center"/>
          </w:tcPr>
          <w:p w14:paraId="3D8E893D" w14:textId="03C3A1F4" w:rsidR="00280AFF" w:rsidRPr="007765A5" w:rsidRDefault="00970B8B" w:rsidP="009E40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765A5">
              <w:rPr>
                <w:rFonts w:ascii="Times New Roman" w:eastAsia="맑은 고딕" w:hAnsi="Times New Roman" w:cs="Times New Roman"/>
                <w:sz w:val="22"/>
              </w:rPr>
              <w:t>51.60</w:t>
            </w:r>
            <w:r w:rsidR="00280AFF" w:rsidRPr="007765A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80AFF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± </w:t>
            </w:r>
            <w:r w:rsidR="009E4057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>0.01</w:t>
            </w:r>
          </w:p>
        </w:tc>
      </w:tr>
      <w:tr w:rsidR="00280AFF" w:rsidRPr="00F32E90" w14:paraId="21A1D4CF" w14:textId="77777777" w:rsidTr="00EC2699">
        <w:trPr>
          <w:trHeight w:val="362"/>
        </w:trPr>
        <w:tc>
          <w:tcPr>
            <w:tcW w:w="153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B3FFA84" w14:textId="77777777" w:rsidR="00280AFF" w:rsidRPr="00F32E90" w:rsidRDefault="00280AFF" w:rsidP="006876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7A92F6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13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4CEB1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</w:tcBorders>
            <w:vAlign w:val="center"/>
          </w:tcPr>
          <w:p w14:paraId="0B5A48A7" w14:textId="6932E7EC" w:rsidR="00280AFF" w:rsidRPr="007765A5" w:rsidRDefault="00970B8B" w:rsidP="009E40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765A5">
              <w:rPr>
                <w:rFonts w:ascii="Times New Roman" w:eastAsia="맑은 고딕" w:hAnsi="Times New Roman" w:cs="Times New Roman"/>
                <w:sz w:val="22"/>
              </w:rPr>
              <w:t>72.67</w:t>
            </w:r>
            <w:r w:rsidR="00280AFF" w:rsidRPr="007765A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80AFF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± </w:t>
            </w:r>
            <w:r w:rsidR="009E4057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>0.03</w:t>
            </w:r>
          </w:p>
        </w:tc>
      </w:tr>
      <w:tr w:rsidR="00280AFF" w:rsidRPr="00F32E90" w14:paraId="2558F7EA" w14:textId="77777777" w:rsidTr="00EC2699">
        <w:trPr>
          <w:trHeight w:val="362"/>
        </w:trPr>
        <w:tc>
          <w:tcPr>
            <w:tcW w:w="153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86DCE22" w14:textId="77777777" w:rsidR="00280AFF" w:rsidRPr="00F32E90" w:rsidRDefault="00280AFF" w:rsidP="006876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89CC64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CA3B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</w:tcBorders>
            <w:vAlign w:val="center"/>
          </w:tcPr>
          <w:p w14:paraId="6AC51239" w14:textId="5AFB72C5" w:rsidR="00280AFF" w:rsidRPr="007765A5" w:rsidRDefault="00970B8B" w:rsidP="009E40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765A5">
              <w:rPr>
                <w:rFonts w:ascii="Times New Roman" w:eastAsia="맑은 고딕" w:hAnsi="Times New Roman" w:cs="Times New Roman"/>
                <w:sz w:val="22"/>
              </w:rPr>
              <w:t>86.80</w:t>
            </w:r>
            <w:r w:rsidR="00280AFF" w:rsidRPr="007765A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80AFF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± </w:t>
            </w:r>
            <w:r w:rsidR="009E4057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>0.02</w:t>
            </w:r>
          </w:p>
        </w:tc>
      </w:tr>
      <w:tr w:rsidR="00280AFF" w:rsidRPr="00F32E90" w14:paraId="48F647EB" w14:textId="77777777" w:rsidTr="00EC2699">
        <w:trPr>
          <w:trHeight w:val="362"/>
        </w:trPr>
        <w:tc>
          <w:tcPr>
            <w:tcW w:w="153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12B925D" w14:textId="77777777" w:rsidR="00280AFF" w:rsidRPr="00F32E90" w:rsidRDefault="00280AFF" w:rsidP="006876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9AE921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E6DAE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</w:tcBorders>
            <w:vAlign w:val="center"/>
          </w:tcPr>
          <w:p w14:paraId="59F28C1E" w14:textId="2227D147" w:rsidR="00280AFF" w:rsidRPr="007765A5" w:rsidRDefault="00970B8B" w:rsidP="009E40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765A5">
              <w:rPr>
                <w:rFonts w:ascii="Times New Roman" w:eastAsia="맑은 고딕" w:hAnsi="Times New Roman" w:cs="Times New Roman"/>
                <w:sz w:val="22"/>
              </w:rPr>
              <w:t>74.67</w:t>
            </w:r>
            <w:r w:rsidR="00280AFF" w:rsidRPr="007765A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80AFF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± </w:t>
            </w:r>
            <w:r w:rsidR="009E4057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>0.02</w:t>
            </w:r>
          </w:p>
        </w:tc>
      </w:tr>
      <w:tr w:rsidR="00280AFF" w:rsidRPr="00F32E90" w14:paraId="73BE7C06" w14:textId="77777777" w:rsidTr="00EC2699">
        <w:trPr>
          <w:trHeight w:val="362"/>
        </w:trPr>
        <w:tc>
          <w:tcPr>
            <w:tcW w:w="153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B31E73A" w14:textId="77777777" w:rsidR="00280AFF" w:rsidRPr="00F32E90" w:rsidRDefault="00280AFF" w:rsidP="006876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806247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71F33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</w:tcBorders>
            <w:vAlign w:val="center"/>
          </w:tcPr>
          <w:p w14:paraId="0F84C677" w14:textId="09080D5A" w:rsidR="00280AFF" w:rsidRPr="007765A5" w:rsidRDefault="00970B8B" w:rsidP="006876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765A5">
              <w:rPr>
                <w:rFonts w:ascii="Times New Roman" w:eastAsia="맑은 고딕" w:hAnsi="Times New Roman" w:cs="Times New Roman"/>
                <w:sz w:val="22"/>
              </w:rPr>
              <w:t>104.23</w:t>
            </w:r>
            <w:r w:rsidR="00280AFF" w:rsidRPr="007765A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E4057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>± 0.02</w:t>
            </w:r>
          </w:p>
        </w:tc>
      </w:tr>
      <w:tr w:rsidR="00280AFF" w:rsidRPr="00F32E90" w14:paraId="0DD20F06" w14:textId="77777777" w:rsidTr="00EC2699">
        <w:trPr>
          <w:trHeight w:val="362"/>
        </w:trPr>
        <w:tc>
          <w:tcPr>
            <w:tcW w:w="153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DA8E63E" w14:textId="77777777" w:rsidR="00280AFF" w:rsidRPr="00F32E90" w:rsidRDefault="00280AFF" w:rsidP="0068769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7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95C04E" w14:textId="77777777" w:rsidR="00280AFF" w:rsidRPr="00F32E90" w:rsidRDefault="00280AFF" w:rsidP="00687690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F137B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</w:tcBorders>
            <w:vAlign w:val="center"/>
          </w:tcPr>
          <w:p w14:paraId="2E9B106E" w14:textId="0DC9843E" w:rsidR="00280AFF" w:rsidRPr="007765A5" w:rsidRDefault="00970B8B" w:rsidP="009E40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765A5">
              <w:rPr>
                <w:rFonts w:ascii="Times New Roman" w:eastAsia="맑은 고딕" w:hAnsi="Times New Roman" w:cs="Times New Roman"/>
                <w:sz w:val="22"/>
              </w:rPr>
              <w:t xml:space="preserve">127.15 </w:t>
            </w:r>
            <w:r w:rsidR="00280AFF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± </w:t>
            </w:r>
            <w:r w:rsidR="009E4057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>0.04</w:t>
            </w:r>
          </w:p>
        </w:tc>
      </w:tr>
      <w:tr w:rsidR="00280AFF" w:rsidRPr="00F32E90" w14:paraId="41920C3B" w14:textId="77777777" w:rsidTr="00EC2699">
        <w:trPr>
          <w:trHeight w:val="362"/>
        </w:trPr>
        <w:tc>
          <w:tcPr>
            <w:tcW w:w="153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E972276" w14:textId="77777777" w:rsidR="00280AFF" w:rsidRPr="00F32E90" w:rsidRDefault="00280AFF" w:rsidP="006876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11D512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7E2F7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</w:tcBorders>
            <w:vAlign w:val="center"/>
          </w:tcPr>
          <w:p w14:paraId="6F3AE5E2" w14:textId="591617C9" w:rsidR="00280AFF" w:rsidRPr="007765A5" w:rsidRDefault="00970B8B" w:rsidP="009E40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765A5">
              <w:rPr>
                <w:rFonts w:ascii="Times New Roman" w:eastAsia="맑은 고딕" w:hAnsi="Times New Roman" w:cs="Times New Roman"/>
                <w:sz w:val="22"/>
              </w:rPr>
              <w:t>95.63</w:t>
            </w:r>
            <w:r w:rsidR="00280AFF" w:rsidRPr="007765A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80AFF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± </w:t>
            </w:r>
            <w:r w:rsidR="009E4057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>0.01</w:t>
            </w:r>
          </w:p>
        </w:tc>
      </w:tr>
      <w:tr w:rsidR="00280AFF" w:rsidRPr="00F32E90" w14:paraId="7EB93FA8" w14:textId="77777777" w:rsidTr="00EC2699">
        <w:trPr>
          <w:trHeight w:val="362"/>
        </w:trPr>
        <w:tc>
          <w:tcPr>
            <w:tcW w:w="153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AEC1A76" w14:textId="77777777" w:rsidR="00280AFF" w:rsidRPr="00F32E90" w:rsidRDefault="00280AFF" w:rsidP="006876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BFF156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17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7397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</w:tcBorders>
            <w:vAlign w:val="center"/>
          </w:tcPr>
          <w:p w14:paraId="445151BB" w14:textId="572219D5" w:rsidR="00280AFF" w:rsidRPr="007765A5" w:rsidRDefault="00970B8B" w:rsidP="009E40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765A5">
              <w:rPr>
                <w:rFonts w:ascii="Times New Roman" w:eastAsia="맑은 고딕" w:hAnsi="Times New Roman" w:cs="Times New Roman"/>
                <w:sz w:val="22"/>
              </w:rPr>
              <w:t>136.57</w:t>
            </w:r>
            <w:r w:rsidR="00280AFF" w:rsidRPr="007765A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80AFF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± </w:t>
            </w:r>
            <w:r w:rsidR="009E4057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>0.02</w:t>
            </w:r>
          </w:p>
        </w:tc>
      </w:tr>
      <w:tr w:rsidR="00280AFF" w:rsidRPr="00F32E90" w14:paraId="3D4203E3" w14:textId="77777777" w:rsidTr="00EC2699">
        <w:trPr>
          <w:trHeight w:val="362"/>
        </w:trPr>
        <w:tc>
          <w:tcPr>
            <w:tcW w:w="153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3CC103C" w14:textId="77777777" w:rsidR="00280AFF" w:rsidRPr="00F32E90" w:rsidRDefault="00280AFF" w:rsidP="006876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979F8B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077DA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</w:tcBorders>
            <w:vAlign w:val="center"/>
          </w:tcPr>
          <w:p w14:paraId="1592D6AA" w14:textId="040A57A9" w:rsidR="00280AFF" w:rsidRPr="007765A5" w:rsidRDefault="00970B8B" w:rsidP="009E40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765A5">
              <w:rPr>
                <w:rFonts w:ascii="Times New Roman" w:eastAsia="맑은 고딕" w:hAnsi="Times New Roman" w:cs="Times New Roman"/>
                <w:sz w:val="22"/>
              </w:rPr>
              <w:t>159.20</w:t>
            </w:r>
            <w:r w:rsidR="00280AFF" w:rsidRPr="007765A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80AFF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± </w:t>
            </w:r>
            <w:r w:rsidR="009E4057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>0.03</w:t>
            </w:r>
          </w:p>
        </w:tc>
      </w:tr>
      <w:tr w:rsidR="00280AFF" w:rsidRPr="00F32E90" w14:paraId="2659A7B8" w14:textId="77777777" w:rsidTr="00EC2699">
        <w:trPr>
          <w:trHeight w:val="362"/>
        </w:trPr>
        <w:tc>
          <w:tcPr>
            <w:tcW w:w="153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89BE3EC" w14:textId="77777777" w:rsidR="00280AFF" w:rsidRPr="00F32E90" w:rsidRDefault="00280AFF" w:rsidP="006876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83A102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4C67B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</w:tcBorders>
            <w:vAlign w:val="center"/>
          </w:tcPr>
          <w:p w14:paraId="52FF4728" w14:textId="5AC10BB4" w:rsidR="00280AFF" w:rsidRPr="007765A5" w:rsidRDefault="00970B8B" w:rsidP="009E40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765A5">
              <w:rPr>
                <w:rFonts w:ascii="Times New Roman" w:eastAsia="맑은 고딕" w:hAnsi="Times New Roman" w:cs="Times New Roman"/>
                <w:sz w:val="22"/>
              </w:rPr>
              <w:t>146.93</w:t>
            </w:r>
            <w:r w:rsidR="00280AFF" w:rsidRPr="007765A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80AFF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± </w:t>
            </w:r>
            <w:r w:rsidR="009E4057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>0.04</w:t>
            </w:r>
          </w:p>
        </w:tc>
      </w:tr>
      <w:tr w:rsidR="00280AFF" w:rsidRPr="00F32E90" w14:paraId="430F209A" w14:textId="77777777" w:rsidTr="00EC2699">
        <w:trPr>
          <w:trHeight w:val="362"/>
        </w:trPr>
        <w:tc>
          <w:tcPr>
            <w:tcW w:w="153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883FDAE" w14:textId="77777777" w:rsidR="00280AFF" w:rsidRPr="00F32E90" w:rsidRDefault="00280AFF" w:rsidP="006876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A7F31F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19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6D037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</w:tcBorders>
            <w:vAlign w:val="center"/>
          </w:tcPr>
          <w:p w14:paraId="040EB3AA" w14:textId="772B2FA2" w:rsidR="00280AFF" w:rsidRPr="007765A5" w:rsidRDefault="00970B8B" w:rsidP="009E40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765A5">
              <w:rPr>
                <w:rFonts w:ascii="Times New Roman" w:eastAsia="맑은 고딕" w:hAnsi="Times New Roman" w:cs="Times New Roman"/>
                <w:sz w:val="22"/>
              </w:rPr>
              <w:t>166.60</w:t>
            </w:r>
            <w:r w:rsidR="00280AFF" w:rsidRPr="007765A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80AFF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± </w:t>
            </w:r>
            <w:r w:rsidR="009E4057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>0.04</w:t>
            </w:r>
          </w:p>
        </w:tc>
      </w:tr>
      <w:tr w:rsidR="00280AFF" w:rsidRPr="00F32E90" w14:paraId="40F0A6CE" w14:textId="77777777" w:rsidTr="00EC2699">
        <w:trPr>
          <w:trHeight w:val="362"/>
        </w:trPr>
        <w:tc>
          <w:tcPr>
            <w:tcW w:w="153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662955A" w14:textId="77777777" w:rsidR="00280AFF" w:rsidRPr="00F32E90" w:rsidRDefault="00280AFF" w:rsidP="006876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087CA0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20BA7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</w:tcBorders>
            <w:vAlign w:val="center"/>
          </w:tcPr>
          <w:p w14:paraId="7AA5AD27" w14:textId="173B60A8" w:rsidR="00280AFF" w:rsidRPr="007765A5" w:rsidRDefault="00970B8B" w:rsidP="009E40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765A5">
              <w:rPr>
                <w:rFonts w:ascii="Times New Roman" w:eastAsia="맑은 고딕" w:hAnsi="Times New Roman" w:cs="Times New Roman"/>
                <w:sz w:val="22"/>
              </w:rPr>
              <w:t>193.47</w:t>
            </w:r>
            <w:r w:rsidR="00280AFF" w:rsidRPr="007765A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80AFF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± </w:t>
            </w:r>
            <w:r w:rsidR="009E4057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>0.04</w:t>
            </w:r>
          </w:p>
        </w:tc>
      </w:tr>
      <w:tr w:rsidR="00280AFF" w:rsidRPr="00F32E90" w14:paraId="75827688" w14:textId="77777777" w:rsidTr="00EC2699">
        <w:trPr>
          <w:trHeight w:val="362"/>
        </w:trPr>
        <w:tc>
          <w:tcPr>
            <w:tcW w:w="153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B3C0D91" w14:textId="77777777" w:rsidR="00280AFF" w:rsidRPr="00F32E90" w:rsidRDefault="00280AFF" w:rsidP="006876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E1609E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491CC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</w:tcBorders>
            <w:vAlign w:val="center"/>
          </w:tcPr>
          <w:p w14:paraId="1F9A1774" w14:textId="3206D833" w:rsidR="00280AFF" w:rsidRPr="007765A5" w:rsidRDefault="00970B8B" w:rsidP="009E40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765A5">
              <w:rPr>
                <w:rFonts w:ascii="Times New Roman" w:eastAsia="맑은 고딕" w:hAnsi="Times New Roman" w:cs="Times New Roman"/>
                <w:sz w:val="22"/>
              </w:rPr>
              <w:t>200.70</w:t>
            </w:r>
            <w:r w:rsidR="00280AFF" w:rsidRPr="007765A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80AFF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± </w:t>
            </w:r>
            <w:r w:rsidR="009E4057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>0.04</w:t>
            </w:r>
          </w:p>
        </w:tc>
      </w:tr>
      <w:tr w:rsidR="00280AFF" w:rsidRPr="00F32E90" w14:paraId="76113516" w14:textId="77777777" w:rsidTr="00EC2699">
        <w:trPr>
          <w:trHeight w:val="362"/>
        </w:trPr>
        <w:tc>
          <w:tcPr>
            <w:tcW w:w="153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90A44DB" w14:textId="77777777" w:rsidR="00280AFF" w:rsidRPr="00F32E90" w:rsidRDefault="00280AFF" w:rsidP="006876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004C5F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2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E7E93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</w:tcBorders>
            <w:vAlign w:val="center"/>
          </w:tcPr>
          <w:p w14:paraId="37CAB1BB" w14:textId="0F2FB787" w:rsidR="00280AFF" w:rsidRPr="007765A5" w:rsidRDefault="00970B8B" w:rsidP="009E40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765A5">
              <w:rPr>
                <w:rFonts w:ascii="Times New Roman" w:eastAsia="맑은 고딕" w:hAnsi="Times New Roman" w:cs="Times New Roman"/>
                <w:sz w:val="22"/>
              </w:rPr>
              <w:t>190.25</w:t>
            </w:r>
            <w:r w:rsidR="00280AFF" w:rsidRPr="007765A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80AFF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± </w:t>
            </w:r>
            <w:r w:rsidR="009E4057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>0.03</w:t>
            </w:r>
          </w:p>
        </w:tc>
      </w:tr>
      <w:tr w:rsidR="00280AFF" w:rsidRPr="00F32E90" w14:paraId="645B2320" w14:textId="77777777" w:rsidTr="00EC2699">
        <w:trPr>
          <w:trHeight w:val="362"/>
        </w:trPr>
        <w:tc>
          <w:tcPr>
            <w:tcW w:w="153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D2E8B40" w14:textId="77777777" w:rsidR="00280AFF" w:rsidRPr="00F32E90" w:rsidRDefault="00280AFF" w:rsidP="006876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0CC46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971D9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</w:tcBorders>
            <w:vAlign w:val="center"/>
          </w:tcPr>
          <w:p w14:paraId="47215232" w14:textId="2AA63BAB" w:rsidR="00280AFF" w:rsidRPr="007765A5" w:rsidRDefault="00970B8B" w:rsidP="009E40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765A5">
              <w:rPr>
                <w:rFonts w:ascii="Times New Roman" w:eastAsia="맑은 고딕" w:hAnsi="Times New Roman" w:cs="Times New Roman"/>
                <w:sz w:val="22"/>
              </w:rPr>
              <w:t>229.03</w:t>
            </w:r>
            <w:r w:rsidR="00280AFF" w:rsidRPr="007765A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80AFF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± </w:t>
            </w:r>
            <w:r w:rsidR="009E4057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>0.04</w:t>
            </w:r>
          </w:p>
        </w:tc>
      </w:tr>
      <w:tr w:rsidR="00280AFF" w:rsidRPr="00F32E90" w14:paraId="4E5F1787" w14:textId="77777777" w:rsidTr="00EC2699">
        <w:trPr>
          <w:trHeight w:val="362"/>
        </w:trPr>
        <w:tc>
          <w:tcPr>
            <w:tcW w:w="153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75F7019" w14:textId="77777777" w:rsidR="00280AFF" w:rsidRPr="00F32E90" w:rsidRDefault="00280AFF" w:rsidP="006876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C3105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160A9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</w:tcBorders>
            <w:vAlign w:val="center"/>
          </w:tcPr>
          <w:p w14:paraId="7576170C" w14:textId="7C0B3133" w:rsidR="00280AFF" w:rsidRPr="007765A5" w:rsidRDefault="00970B8B" w:rsidP="009E40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765A5">
              <w:rPr>
                <w:rFonts w:ascii="Times New Roman" w:eastAsia="맑은 고딕" w:hAnsi="Times New Roman" w:cs="Times New Roman"/>
                <w:sz w:val="22"/>
              </w:rPr>
              <w:t>180.00</w:t>
            </w:r>
            <w:r w:rsidR="00280AFF" w:rsidRPr="007765A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80AFF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± </w:t>
            </w:r>
            <w:r w:rsidR="009E4057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>0.02</w:t>
            </w:r>
          </w:p>
        </w:tc>
      </w:tr>
      <w:tr w:rsidR="00280AFF" w:rsidRPr="00F32E90" w14:paraId="41863EB5" w14:textId="77777777" w:rsidTr="00EC2699">
        <w:trPr>
          <w:trHeight w:val="362"/>
        </w:trPr>
        <w:tc>
          <w:tcPr>
            <w:tcW w:w="1535" w:type="dxa"/>
            <w:tcBorders>
              <w:top w:val="nil"/>
              <w:bottom w:val="nil"/>
              <w:right w:val="nil"/>
            </w:tcBorders>
            <w:vAlign w:val="center"/>
          </w:tcPr>
          <w:p w14:paraId="31166CBC" w14:textId="0C52CFEB" w:rsidR="00280AFF" w:rsidRPr="00F32E90" w:rsidRDefault="00EC2699" w:rsidP="00EC26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</w:t>
            </w:r>
            <w:r w:rsidR="00280AFF" w:rsidRPr="00F32E90">
              <w:rPr>
                <w:rFonts w:ascii="Times New Roman" w:hAnsi="Times New Roman" w:cs="Times New Roman"/>
                <w:sz w:val="22"/>
              </w:rPr>
              <w:t xml:space="preserve">% ethanol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64835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DFE9" w14:textId="77777777" w:rsidR="00280AFF" w:rsidRPr="00F32E90" w:rsidRDefault="00280AFF" w:rsidP="00687690">
            <w:pPr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1440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</w:tcBorders>
            <w:vAlign w:val="center"/>
          </w:tcPr>
          <w:p w14:paraId="17C6D280" w14:textId="32B96FD5" w:rsidR="00280AFF" w:rsidRPr="007765A5" w:rsidRDefault="009E4057" w:rsidP="009E40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765A5">
              <w:rPr>
                <w:rFonts w:ascii="Times New Roman" w:eastAsia="맑은 고딕" w:hAnsi="Times New Roman" w:cs="Times New Roman"/>
                <w:sz w:val="22"/>
              </w:rPr>
              <w:t>243</w:t>
            </w:r>
            <w:r w:rsidR="007765A5" w:rsidRPr="007765A5">
              <w:rPr>
                <w:rFonts w:ascii="Times New Roman" w:eastAsia="맑은 고딕" w:hAnsi="Times New Roman" w:cs="Times New Roman"/>
                <w:sz w:val="22"/>
              </w:rPr>
              <w:t>.47</w:t>
            </w:r>
            <w:r w:rsidR="00280AFF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>± 0.</w:t>
            </w:r>
            <w:r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  <w:r w:rsidR="00A47E90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EC2699" w:rsidRPr="00F32E90" w14:paraId="34C0E6FE" w14:textId="77777777" w:rsidTr="00EC2699">
        <w:trPr>
          <w:trHeight w:val="362"/>
        </w:trPr>
        <w:tc>
          <w:tcPr>
            <w:tcW w:w="1535" w:type="dxa"/>
            <w:tcBorders>
              <w:top w:val="nil"/>
              <w:bottom w:val="nil"/>
              <w:right w:val="nil"/>
            </w:tcBorders>
            <w:vAlign w:val="center"/>
          </w:tcPr>
          <w:p w14:paraId="0A9AB71A" w14:textId="5FFF18FA" w:rsidR="00EC2699" w:rsidRPr="00F32E90" w:rsidRDefault="00EC2699" w:rsidP="00EC26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0</w:t>
            </w:r>
            <w:r w:rsidRPr="00F32E90">
              <w:rPr>
                <w:rFonts w:ascii="Times New Roman" w:hAnsi="Times New Roman" w:cs="Times New Roman"/>
                <w:sz w:val="22"/>
              </w:rPr>
              <w:t xml:space="preserve">% ethanol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16C4" w14:textId="06AD6715" w:rsidR="00EC2699" w:rsidRPr="00F32E90" w:rsidRDefault="00EC2699" w:rsidP="00EC2699">
            <w:pPr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517D" w14:textId="45584E38" w:rsidR="00EC2699" w:rsidRPr="00F32E90" w:rsidRDefault="00EC2699" w:rsidP="00EC2699">
            <w:pPr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1440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</w:tcBorders>
            <w:vAlign w:val="center"/>
          </w:tcPr>
          <w:p w14:paraId="52482504" w14:textId="72303ED8" w:rsidR="00EC2699" w:rsidRPr="007765A5" w:rsidRDefault="00B237FA" w:rsidP="00EC26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765A5">
              <w:rPr>
                <w:rFonts w:ascii="Times New Roman" w:eastAsia="맑은 고딕" w:hAnsi="Times New Roman" w:cs="Times New Roman"/>
                <w:sz w:val="22"/>
              </w:rPr>
              <w:t>245</w:t>
            </w:r>
            <w:r w:rsidR="007765A5" w:rsidRPr="007765A5">
              <w:rPr>
                <w:rFonts w:ascii="Times New Roman" w:eastAsia="맑은 고딕" w:hAnsi="Times New Roman" w:cs="Times New Roman"/>
                <w:sz w:val="22"/>
              </w:rPr>
              <w:t>.10</w:t>
            </w:r>
            <w:r w:rsidR="00EC2699" w:rsidRPr="007765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>± 0.0</w:t>
            </w:r>
            <w:r w:rsidR="00EC2699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EC2699" w:rsidRPr="00F32E90" w14:paraId="43D4B6E4" w14:textId="77777777" w:rsidTr="00EC2699">
        <w:trPr>
          <w:trHeight w:val="362"/>
        </w:trPr>
        <w:tc>
          <w:tcPr>
            <w:tcW w:w="153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FF1CB12" w14:textId="586E07E9" w:rsidR="00EC2699" w:rsidRPr="00F32E90" w:rsidRDefault="00EC2699" w:rsidP="00EC26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0</w:t>
            </w:r>
            <w:r w:rsidRPr="00F32E90">
              <w:rPr>
                <w:rFonts w:ascii="Times New Roman" w:hAnsi="Times New Roman" w:cs="Times New Roman"/>
                <w:sz w:val="22"/>
              </w:rPr>
              <w:t xml:space="preserve">% ethanol 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084948" w14:textId="3560FE3E" w:rsidR="00EC2699" w:rsidRPr="00F32E90" w:rsidRDefault="00EC2699" w:rsidP="00EC2699">
            <w:pPr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F01D87" w14:textId="65065D9F" w:rsidR="00EC2699" w:rsidRPr="00F32E90" w:rsidRDefault="00EC2699" w:rsidP="00EC2699">
            <w:pPr>
              <w:rPr>
                <w:rFonts w:ascii="Times New Roman" w:hAnsi="Times New Roman" w:cs="Times New Roman"/>
                <w:sz w:val="22"/>
              </w:rPr>
            </w:pPr>
            <w:r w:rsidRPr="00F32E90">
              <w:rPr>
                <w:rFonts w:ascii="Times New Roman" w:hAnsi="Times New Roman" w:cs="Times New Roman"/>
                <w:sz w:val="22"/>
              </w:rPr>
              <w:t>1440</w:t>
            </w:r>
          </w:p>
        </w:tc>
        <w:tc>
          <w:tcPr>
            <w:tcW w:w="3504" w:type="dxa"/>
            <w:tcBorders>
              <w:top w:val="nil"/>
              <w:left w:val="nil"/>
            </w:tcBorders>
            <w:vAlign w:val="center"/>
          </w:tcPr>
          <w:p w14:paraId="18A9C419" w14:textId="6F09CA2B" w:rsidR="00EC2699" w:rsidRPr="007765A5" w:rsidRDefault="009E4057" w:rsidP="009E40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765A5">
              <w:rPr>
                <w:rFonts w:ascii="Times New Roman" w:eastAsia="맑은 고딕" w:hAnsi="Times New Roman" w:cs="Times New Roman"/>
                <w:sz w:val="22"/>
              </w:rPr>
              <w:t>223</w:t>
            </w:r>
            <w:r w:rsidR="007765A5" w:rsidRPr="007765A5">
              <w:rPr>
                <w:rFonts w:ascii="Times New Roman" w:eastAsia="맑은 고딕" w:hAnsi="Times New Roman" w:cs="Times New Roman"/>
                <w:sz w:val="22"/>
              </w:rPr>
              <w:t>.47</w:t>
            </w:r>
            <w:r w:rsidR="00EC2699" w:rsidRPr="007765A5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="00EC2699"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>± 0.</w:t>
            </w:r>
            <w:r w:rsidRPr="007765A5">
              <w:rPr>
                <w:rFonts w:ascii="Times New Roman" w:eastAsia="맑은 고딕" w:hAnsi="Times New Roman" w:cs="Times New Roman"/>
                <w:kern w:val="0"/>
                <w:sz w:val="22"/>
              </w:rPr>
              <w:t>00</w:t>
            </w:r>
          </w:p>
        </w:tc>
      </w:tr>
    </w:tbl>
    <w:p w14:paraId="38EE0ED4" w14:textId="77777777" w:rsidR="00AB1FD7" w:rsidRPr="00280AFF" w:rsidRDefault="00AB1FD7" w:rsidP="00280AFF">
      <w:pPr>
        <w:widowControl/>
        <w:wordWrap/>
        <w:autoSpaceDE/>
        <w:autoSpaceDN/>
        <w:rPr>
          <w:rFonts w:ascii="Times New Roman" w:eastAsia="휴먼명조" w:hAnsi="Times New Roman" w:cs="Times New Roman"/>
          <w:bCs/>
          <w:kern w:val="0"/>
          <w:sz w:val="24"/>
          <w:szCs w:val="24"/>
        </w:rPr>
      </w:pPr>
    </w:p>
    <w:sectPr w:rsidR="00AB1FD7" w:rsidRPr="00280AF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8CECA" w14:textId="77777777" w:rsidR="009D2037" w:rsidRDefault="009D2037" w:rsidP="00242BD5">
      <w:pPr>
        <w:spacing w:after="0" w:line="240" w:lineRule="auto"/>
      </w:pPr>
      <w:r>
        <w:separator/>
      </w:r>
    </w:p>
  </w:endnote>
  <w:endnote w:type="continuationSeparator" w:id="0">
    <w:p w14:paraId="40FC9445" w14:textId="77777777" w:rsidR="009D2037" w:rsidRDefault="009D2037" w:rsidP="00242B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맑은 고딕"/>
    <w:panose1 w:val="02010504000101010101"/>
    <w:charset w:val="81"/>
    <w:family w:val="auto"/>
    <w:pitch w:val="variable"/>
    <w:sig w:usb0="00000000" w:usb1="19D77CFB" w:usb2="00000010" w:usb3="00000000" w:csb0="00080000" w:csb1="00000000"/>
  </w:font>
  <w:font w:name="한컴바탕">
    <w:altName w:val="바탕"/>
    <w:panose1 w:val="02030600000101010101"/>
    <w:charset w:val="81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2096E7" w14:textId="77777777" w:rsidR="009D2037" w:rsidRDefault="009D2037" w:rsidP="00242BD5">
      <w:pPr>
        <w:spacing w:after="0" w:line="240" w:lineRule="auto"/>
      </w:pPr>
      <w:r>
        <w:separator/>
      </w:r>
    </w:p>
  </w:footnote>
  <w:footnote w:type="continuationSeparator" w:id="0">
    <w:p w14:paraId="6FF8D592" w14:textId="77777777" w:rsidR="009D2037" w:rsidRDefault="009D2037" w:rsidP="00242B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0AFF"/>
    <w:rsid w:val="00057289"/>
    <w:rsid w:val="00242BD5"/>
    <w:rsid w:val="00280AFF"/>
    <w:rsid w:val="002C2A5D"/>
    <w:rsid w:val="00483B72"/>
    <w:rsid w:val="00494885"/>
    <w:rsid w:val="00531329"/>
    <w:rsid w:val="0057406A"/>
    <w:rsid w:val="00582781"/>
    <w:rsid w:val="005F1CDE"/>
    <w:rsid w:val="006628F8"/>
    <w:rsid w:val="00670BBF"/>
    <w:rsid w:val="00724BEE"/>
    <w:rsid w:val="00733A2C"/>
    <w:rsid w:val="007765A5"/>
    <w:rsid w:val="00887920"/>
    <w:rsid w:val="008F029D"/>
    <w:rsid w:val="008F2D7E"/>
    <w:rsid w:val="008F5475"/>
    <w:rsid w:val="00943D43"/>
    <w:rsid w:val="00970B8B"/>
    <w:rsid w:val="009D2037"/>
    <w:rsid w:val="009E4057"/>
    <w:rsid w:val="009E69D4"/>
    <w:rsid w:val="00A47E90"/>
    <w:rsid w:val="00AB1FD7"/>
    <w:rsid w:val="00B237FA"/>
    <w:rsid w:val="00E45984"/>
    <w:rsid w:val="00E969FA"/>
    <w:rsid w:val="00EC2699"/>
    <w:rsid w:val="00F93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232E077"/>
  <w15:chartTrackingRefBased/>
  <w15:docId w15:val="{48191C91-7B9B-401F-8739-8A4D22221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0AF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0A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42BD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42BD5"/>
  </w:style>
  <w:style w:type="paragraph" w:styleId="a5">
    <w:name w:val="footer"/>
    <w:basedOn w:val="a"/>
    <w:link w:val="Char0"/>
    <w:uiPriority w:val="99"/>
    <w:unhideWhenUsed/>
    <w:rsid w:val="00242BD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42BD5"/>
  </w:style>
  <w:style w:type="paragraph" w:styleId="a6">
    <w:name w:val="No Spacing"/>
    <w:uiPriority w:val="1"/>
    <w:qFormat/>
    <w:rsid w:val="00E969FA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a7">
    <w:name w:val="바탕글"/>
    <w:basedOn w:val="a"/>
    <w:rsid w:val="008F2D7E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GRAM</dc:creator>
  <cp:keywords/>
  <dc:description/>
  <cp:lastModifiedBy>luckykmj@gmail.com</cp:lastModifiedBy>
  <cp:revision>20</cp:revision>
  <dcterms:created xsi:type="dcterms:W3CDTF">2023-03-01T15:16:00Z</dcterms:created>
  <dcterms:modified xsi:type="dcterms:W3CDTF">2023-08-21T01:32:00Z</dcterms:modified>
</cp:coreProperties>
</file>